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B5B97" w14:textId="77777777" w:rsidR="000D63A2" w:rsidRPr="00CC7554" w:rsidRDefault="000D63A2" w:rsidP="000D63A2">
      <w:pPr>
        <w:rPr>
          <w:b/>
          <w:bCs/>
          <w:sz w:val="20"/>
          <w:lang w:val="en-GB"/>
        </w:rPr>
      </w:pPr>
      <w:r w:rsidRPr="00CC7554">
        <w:rPr>
          <w:b/>
          <w:bCs/>
          <w:szCs w:val="32"/>
          <w:lang w:val="en-US"/>
        </w:rPr>
        <w:t>Supplementary figure S1A: Simpson index preoperatively, intraoperatively, and postoperatively</w:t>
      </w:r>
    </w:p>
    <w:p w14:paraId="6BF5A3D8" w14:textId="77777777" w:rsidR="000D63A2" w:rsidRPr="00CC7554" w:rsidRDefault="000D63A2" w:rsidP="000D63A2">
      <w:pPr>
        <w:rPr>
          <w:b/>
          <w:bCs/>
          <w:sz w:val="20"/>
          <w:lang w:val="en-GB"/>
        </w:rPr>
      </w:pPr>
      <w:r w:rsidRPr="00CC7554">
        <w:rPr>
          <w:b/>
          <w:bCs/>
          <w:noProof/>
          <w:sz w:val="20"/>
          <w:lang w:val="en-GB"/>
        </w:rPr>
        <w:drawing>
          <wp:inline distT="0" distB="0" distL="0" distR="0" wp14:anchorId="6EFD7AEA" wp14:editId="0D615607">
            <wp:extent cx="5485714" cy="4571429"/>
            <wp:effectExtent l="0" t="0" r="1270" b="635"/>
            <wp:docPr id="602955546" name="Afbeelding 1" descr="Afbeelding met tekst, diagram, schermopname, Pla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955546" name="Afbeelding 1" descr="Afbeelding met tekst, diagram, schermopname, Plan&#10;&#10;Door AI gegenereerde inhoud is mogelijk onjuis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714" cy="45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B7633" w14:textId="77777777" w:rsidR="000D63A2" w:rsidRPr="00CC7554" w:rsidRDefault="000D63A2" w:rsidP="000D63A2">
      <w:pPr>
        <w:rPr>
          <w:sz w:val="20"/>
          <w:lang w:val="en-US"/>
        </w:rPr>
      </w:pPr>
      <w:r w:rsidRPr="00CC7554">
        <w:rPr>
          <w:sz w:val="20"/>
          <w:lang w:val="en-US"/>
        </w:rPr>
        <w:t xml:space="preserve">Post (stool) = postoperative feces from stool. Post (ileostomy) = postoperative feces from ileostomy. . Intra (swab) = intraoperative swab anastomotic site. Intra (colon) = intraoperative donut colon. Pre (stool) = preoperative feces from stool. </w:t>
      </w:r>
    </w:p>
    <w:p w14:paraId="6C126F8C" w14:textId="77777777" w:rsidR="000D63A2" w:rsidRPr="00CC7554" w:rsidRDefault="000D63A2" w:rsidP="000D63A2">
      <w:pPr>
        <w:rPr>
          <w:b/>
          <w:bCs/>
          <w:sz w:val="20"/>
          <w:lang w:val="en-GB"/>
        </w:rPr>
      </w:pPr>
    </w:p>
    <w:p w14:paraId="1A4E32B7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44FC5CD7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20826D16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469FBBAF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78F0087B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2B8243B5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3F6C3552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354657F7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66A97C04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0F0784C4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2E7D087B" w14:textId="77777777" w:rsidR="000D63A2" w:rsidRPr="00CC7554" w:rsidRDefault="000D63A2" w:rsidP="000D63A2">
      <w:pPr>
        <w:rPr>
          <w:b/>
          <w:bCs/>
          <w:sz w:val="20"/>
          <w:lang w:val="en-GB"/>
        </w:rPr>
      </w:pPr>
      <w:r w:rsidRPr="00CC7554">
        <w:rPr>
          <w:b/>
          <w:bCs/>
          <w:szCs w:val="32"/>
          <w:lang w:val="en-US"/>
        </w:rPr>
        <w:lastRenderedPageBreak/>
        <w:t>Supplementary figure S1B: Chao1 index preoperatively, intraoperatively, and postoperatively</w:t>
      </w:r>
    </w:p>
    <w:p w14:paraId="0DBB0FC8" w14:textId="77777777" w:rsidR="000D63A2" w:rsidRPr="00CC7554" w:rsidRDefault="000D63A2" w:rsidP="000D63A2">
      <w:pPr>
        <w:rPr>
          <w:b/>
          <w:bCs/>
          <w:sz w:val="20"/>
          <w:lang w:val="en-GB"/>
        </w:rPr>
      </w:pPr>
      <w:r w:rsidRPr="00CC7554">
        <w:rPr>
          <w:b/>
          <w:bCs/>
          <w:noProof/>
          <w:sz w:val="20"/>
          <w:lang w:val="en-GB"/>
        </w:rPr>
        <w:drawing>
          <wp:inline distT="0" distB="0" distL="0" distR="0" wp14:anchorId="6A2DF720" wp14:editId="006E6364">
            <wp:extent cx="5485714" cy="4571429"/>
            <wp:effectExtent l="0" t="0" r="1270" b="635"/>
            <wp:docPr id="1334991040" name="Afbeelding 2" descr="Afbeelding met tekst, diagram, Plan, plei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991040" name="Afbeelding 2" descr="Afbeelding met tekst, diagram, Plan, plein&#10;&#10;Door AI gegenereerde inhoud is mogelijk onjuis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714" cy="45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92EDE" w14:textId="77777777" w:rsidR="000D63A2" w:rsidRPr="00CC7554" w:rsidRDefault="000D63A2" w:rsidP="000D63A2">
      <w:pPr>
        <w:rPr>
          <w:sz w:val="20"/>
          <w:lang w:val="en-US"/>
        </w:rPr>
      </w:pPr>
      <w:r w:rsidRPr="00CC7554">
        <w:rPr>
          <w:sz w:val="20"/>
          <w:lang w:val="en-US"/>
        </w:rPr>
        <w:t xml:space="preserve">Post (stool) = postoperative feces from stool. Post (ileostomy) = postoperative feces from ileostomy. . Intra (swab) = intraoperative swab anastomotic site. Intra (colon) = intraoperative donut colon. Pre (stool) = preoperative feces from stool. </w:t>
      </w:r>
    </w:p>
    <w:p w14:paraId="6467D1DD" w14:textId="77777777" w:rsidR="000D63A2" w:rsidRPr="00CC7554" w:rsidRDefault="000D63A2" w:rsidP="000D63A2">
      <w:pPr>
        <w:rPr>
          <w:b/>
          <w:bCs/>
          <w:sz w:val="20"/>
          <w:lang w:val="en-GB"/>
        </w:rPr>
      </w:pPr>
    </w:p>
    <w:p w14:paraId="7DEAF59B" w14:textId="77777777" w:rsidR="000D63A2" w:rsidRPr="00CC7554" w:rsidRDefault="000D63A2" w:rsidP="000D63A2">
      <w:pPr>
        <w:rPr>
          <w:b/>
          <w:bCs/>
          <w:sz w:val="20"/>
          <w:lang w:val="en-GB"/>
        </w:rPr>
      </w:pPr>
    </w:p>
    <w:p w14:paraId="39DD31D9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75CE1317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7DBF6192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320F26EF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0A557346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0B33ECBF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620E0439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4EC4D852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70ABA4EB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03E2B121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2AB1E5E1" w14:textId="77777777" w:rsidR="000D63A2" w:rsidRPr="00CC7554" w:rsidRDefault="000D63A2" w:rsidP="000D63A2">
      <w:pPr>
        <w:rPr>
          <w:b/>
          <w:bCs/>
          <w:szCs w:val="32"/>
          <w:lang w:val="en-US"/>
        </w:rPr>
      </w:pPr>
      <w:r w:rsidRPr="00CC7554">
        <w:rPr>
          <w:b/>
          <w:bCs/>
          <w:szCs w:val="32"/>
          <w:lang w:val="en-GB"/>
        </w:rPr>
        <w:lastRenderedPageBreak/>
        <w:t xml:space="preserve">Supplementary figure S1C: </w:t>
      </w:r>
      <w:r w:rsidRPr="00CC7554">
        <w:rPr>
          <w:b/>
          <w:bCs/>
          <w:szCs w:val="32"/>
          <w:lang w:val="en-US"/>
        </w:rPr>
        <w:t>Simpson index postoperatively</w:t>
      </w:r>
    </w:p>
    <w:p w14:paraId="05CCA6A2" w14:textId="77777777" w:rsidR="000D63A2" w:rsidRPr="00CC7554" w:rsidRDefault="000D63A2" w:rsidP="000D63A2">
      <w:pPr>
        <w:rPr>
          <w:b/>
          <w:bCs/>
          <w:sz w:val="20"/>
          <w:lang w:val="en-GB"/>
        </w:rPr>
      </w:pPr>
      <w:r w:rsidRPr="00CC7554">
        <w:rPr>
          <w:b/>
          <w:bCs/>
          <w:noProof/>
          <w:sz w:val="20"/>
          <w:lang w:val="en-GB"/>
        </w:rPr>
        <w:drawing>
          <wp:inline distT="0" distB="0" distL="0" distR="0" wp14:anchorId="25E7A1DC" wp14:editId="4239470B">
            <wp:extent cx="5485714" cy="4571429"/>
            <wp:effectExtent l="0" t="0" r="1270" b="635"/>
            <wp:docPr id="1154074118" name="Afbeelding 3" descr="Afbeelding met diagram, plein, Rechthoek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074118" name="Afbeelding 3" descr="Afbeelding met diagram, plein, Rechthoek, lijn&#10;&#10;Door AI gegenereerde inhoud is mogelijk onjuis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714" cy="45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149AE" w14:textId="77777777" w:rsidR="000D63A2" w:rsidRPr="00CC7554" w:rsidRDefault="000D63A2" w:rsidP="000D63A2">
      <w:pPr>
        <w:rPr>
          <w:sz w:val="20"/>
          <w:lang w:val="en-GB"/>
        </w:rPr>
      </w:pPr>
      <w:r w:rsidRPr="00CC7554">
        <w:rPr>
          <w:sz w:val="20"/>
          <w:lang w:val="en-GB"/>
        </w:rPr>
        <w:t>Intra = intraoperative samples (donut colon + swab anastomotic site). Oral AB pre = preoperative oral antibiotics.</w:t>
      </w:r>
    </w:p>
    <w:p w14:paraId="73144DDB" w14:textId="77777777" w:rsidR="000D63A2" w:rsidRPr="00CC7554" w:rsidRDefault="000D63A2" w:rsidP="000D63A2">
      <w:pPr>
        <w:rPr>
          <w:b/>
          <w:bCs/>
          <w:sz w:val="20"/>
          <w:lang w:val="en-GB"/>
        </w:rPr>
      </w:pPr>
    </w:p>
    <w:p w14:paraId="6CFBCCDB" w14:textId="77777777" w:rsidR="000D63A2" w:rsidRPr="00CC7554" w:rsidRDefault="000D63A2" w:rsidP="000D63A2">
      <w:pPr>
        <w:rPr>
          <w:b/>
          <w:bCs/>
          <w:sz w:val="20"/>
          <w:lang w:val="en-GB"/>
        </w:rPr>
      </w:pPr>
    </w:p>
    <w:p w14:paraId="12EEE8F8" w14:textId="77777777" w:rsidR="000D63A2" w:rsidRPr="00CC7554" w:rsidRDefault="000D63A2" w:rsidP="000D63A2">
      <w:pPr>
        <w:rPr>
          <w:b/>
          <w:bCs/>
          <w:sz w:val="20"/>
          <w:lang w:val="en-GB"/>
        </w:rPr>
      </w:pPr>
    </w:p>
    <w:p w14:paraId="726C2BDC" w14:textId="77777777" w:rsidR="000D63A2" w:rsidRPr="00CC7554" w:rsidRDefault="000D63A2" w:rsidP="000D63A2">
      <w:pPr>
        <w:rPr>
          <w:b/>
          <w:bCs/>
          <w:sz w:val="20"/>
          <w:lang w:val="en-GB"/>
        </w:rPr>
      </w:pPr>
    </w:p>
    <w:p w14:paraId="3ADB98D9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1583957A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740A1839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425037AC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1A7489CB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03D6EF17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679EFDA0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5974CCC6" w14:textId="77777777" w:rsidR="000D63A2" w:rsidRPr="00CC7554" w:rsidRDefault="000D63A2" w:rsidP="000D63A2">
      <w:pPr>
        <w:rPr>
          <w:b/>
          <w:bCs/>
          <w:szCs w:val="32"/>
          <w:lang w:val="en-GB"/>
        </w:rPr>
      </w:pPr>
    </w:p>
    <w:p w14:paraId="70E0A61D" w14:textId="079B8064" w:rsidR="000D63A2" w:rsidRPr="00CC7554" w:rsidRDefault="000D63A2" w:rsidP="000D63A2">
      <w:pPr>
        <w:rPr>
          <w:b/>
          <w:bCs/>
          <w:szCs w:val="32"/>
          <w:lang w:val="en-US"/>
        </w:rPr>
      </w:pPr>
      <w:r w:rsidRPr="00CC7554">
        <w:rPr>
          <w:b/>
          <w:bCs/>
          <w:szCs w:val="32"/>
          <w:lang w:val="en-GB"/>
        </w:rPr>
        <w:lastRenderedPageBreak/>
        <w:t>Supplementary figure S1</w:t>
      </w:r>
      <w:r w:rsidR="00233C70">
        <w:rPr>
          <w:b/>
          <w:bCs/>
          <w:szCs w:val="32"/>
          <w:lang w:val="en-GB"/>
        </w:rPr>
        <w:t>D</w:t>
      </w:r>
      <w:r w:rsidRPr="00CC7554">
        <w:rPr>
          <w:b/>
          <w:bCs/>
          <w:szCs w:val="32"/>
          <w:lang w:val="en-GB"/>
        </w:rPr>
        <w:t xml:space="preserve">: </w:t>
      </w:r>
      <w:r w:rsidRPr="00CC7554">
        <w:rPr>
          <w:b/>
          <w:bCs/>
          <w:szCs w:val="32"/>
          <w:lang w:val="en-US"/>
        </w:rPr>
        <w:t>Chao1 index postoperatively</w:t>
      </w:r>
    </w:p>
    <w:p w14:paraId="75518CBC" w14:textId="77777777" w:rsidR="000D63A2" w:rsidRPr="00CC7554" w:rsidRDefault="000D63A2" w:rsidP="000D63A2">
      <w:pPr>
        <w:rPr>
          <w:sz w:val="20"/>
          <w:lang w:val="en-GB"/>
        </w:rPr>
      </w:pPr>
      <w:r w:rsidRPr="00CC7554">
        <w:rPr>
          <w:noProof/>
          <w:sz w:val="20"/>
          <w:lang w:val="en-GB"/>
        </w:rPr>
        <w:drawing>
          <wp:inline distT="0" distB="0" distL="0" distR="0" wp14:anchorId="2A675956" wp14:editId="59DAFC6D">
            <wp:extent cx="5485714" cy="4571429"/>
            <wp:effectExtent l="0" t="0" r="1270" b="635"/>
            <wp:docPr id="1313173319" name="Afbeelding 4" descr="Afbeelding met diagram, Rechthoek, plein, Pla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173319" name="Afbeelding 4" descr="Afbeelding met diagram, Rechthoek, plein, Plan&#10;&#10;Door AI gegenereerde inhoud is mogelijk onjuis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714" cy="45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0FF35" w14:textId="77777777" w:rsidR="000D63A2" w:rsidRPr="00CC7554" w:rsidRDefault="000D63A2" w:rsidP="000D63A2">
      <w:pPr>
        <w:rPr>
          <w:sz w:val="20"/>
          <w:lang w:val="en-GB"/>
        </w:rPr>
      </w:pPr>
      <w:r w:rsidRPr="00CC7554">
        <w:rPr>
          <w:sz w:val="20"/>
          <w:lang w:val="en-GB"/>
        </w:rPr>
        <w:t>Intra = intraoperative samples (donut colon + swab anastomotic site). Oral AB pre = preoperative oral antibiotics.</w:t>
      </w:r>
    </w:p>
    <w:p w14:paraId="599B7848" w14:textId="77777777" w:rsidR="000D63A2" w:rsidRPr="00CC7554" w:rsidRDefault="000D63A2" w:rsidP="000D63A2">
      <w:pPr>
        <w:rPr>
          <w:sz w:val="20"/>
          <w:lang w:val="en-GB"/>
        </w:rPr>
      </w:pPr>
    </w:p>
    <w:p w14:paraId="3C624ECE" w14:textId="77777777" w:rsidR="000D63A2" w:rsidRPr="00CC7554" w:rsidRDefault="000D63A2" w:rsidP="000D63A2">
      <w:pPr>
        <w:rPr>
          <w:sz w:val="20"/>
          <w:lang w:val="en-GB"/>
        </w:rPr>
      </w:pPr>
      <w:r w:rsidRPr="00CC7554">
        <w:rPr>
          <w:sz w:val="20"/>
          <w:lang w:val="en-GB"/>
        </w:rPr>
        <w:br w:type="page"/>
      </w:r>
    </w:p>
    <w:p w14:paraId="2275F6DA" w14:textId="77777777" w:rsidR="000D63A2" w:rsidRPr="00CC7554" w:rsidRDefault="000D63A2" w:rsidP="000D63A2">
      <w:pPr>
        <w:rPr>
          <w:b/>
          <w:bCs/>
          <w:szCs w:val="32"/>
          <w:lang w:val="en-GB"/>
        </w:rPr>
      </w:pPr>
      <w:r w:rsidRPr="00CC7554">
        <w:rPr>
          <w:b/>
          <w:bCs/>
          <w:lang w:val="en-US"/>
        </w:rPr>
        <w:lastRenderedPageBreak/>
        <w:t xml:space="preserve">Supplementary figure S2. </w:t>
      </w:r>
      <w:r w:rsidRPr="00CC7554">
        <w:rPr>
          <w:b/>
          <w:bCs/>
          <w:szCs w:val="32"/>
          <w:lang w:val="en-GB"/>
        </w:rPr>
        <w:t>Adonis analysis of all samples with proportion of variance explained by different patients, sample types, and timepoints</w:t>
      </w:r>
    </w:p>
    <w:p w14:paraId="228BBDA6" w14:textId="77777777" w:rsidR="000D63A2" w:rsidRPr="00CC7554" w:rsidRDefault="000D63A2" w:rsidP="000D63A2">
      <w:pPr>
        <w:rPr>
          <w:b/>
          <w:bCs/>
          <w:szCs w:val="32"/>
          <w:lang w:val="en-GB"/>
        </w:rPr>
      </w:pPr>
      <w:r w:rsidRPr="00CC7554">
        <w:rPr>
          <w:b/>
          <w:bCs/>
          <w:noProof/>
          <w:szCs w:val="32"/>
          <w:lang w:val="en-GB"/>
        </w:rPr>
        <w:drawing>
          <wp:inline distT="0" distB="0" distL="0" distR="0" wp14:anchorId="4112C6AD" wp14:editId="73993CC3">
            <wp:extent cx="5731510" cy="5731510"/>
            <wp:effectExtent l="0" t="0" r="2540" b="2540"/>
            <wp:docPr id="1183805077" name="Afbeelding 1" descr="Afbeelding met tekst, schermopname, diagram, Rechthoek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805077" name="Afbeelding 1" descr="Afbeelding met tekst, schermopname, diagram, Rechthoek&#10;&#10;Door AI gegenereerde inhoud is mogelijk onjuis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74279" w14:textId="77777777" w:rsidR="000D63A2" w:rsidRPr="00CC7554" w:rsidRDefault="000D63A2" w:rsidP="000D63A2">
      <w:pPr>
        <w:rPr>
          <w:sz w:val="20"/>
          <w:lang w:val="en-GB"/>
        </w:rPr>
      </w:pPr>
    </w:p>
    <w:p w14:paraId="59BE0C80" w14:textId="77777777" w:rsidR="000D63A2" w:rsidRPr="00CC7554" w:rsidRDefault="000D63A2" w:rsidP="000D63A2">
      <w:pPr>
        <w:rPr>
          <w:b/>
          <w:bCs/>
          <w:szCs w:val="32"/>
          <w:lang w:val="en-US"/>
        </w:rPr>
      </w:pPr>
    </w:p>
    <w:p w14:paraId="6AF25D98" w14:textId="77777777" w:rsidR="000D63A2" w:rsidRPr="00CC7554" w:rsidRDefault="000D63A2" w:rsidP="000D63A2">
      <w:pPr>
        <w:rPr>
          <w:sz w:val="20"/>
          <w:lang w:val="en-GB"/>
        </w:rPr>
      </w:pPr>
    </w:p>
    <w:p w14:paraId="7AB1761C" w14:textId="77777777" w:rsidR="00505539" w:rsidRPr="00CC7554" w:rsidRDefault="00505539" w:rsidP="00E1684F"/>
    <w:sectPr w:rsidR="00505539" w:rsidRPr="00CC7554" w:rsidSect="000D63A2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32354" w14:textId="77777777" w:rsidR="00233C70" w:rsidRDefault="00233C70">
      <w:pPr>
        <w:spacing w:after="0" w:line="240" w:lineRule="auto"/>
      </w:pPr>
      <w:r>
        <w:separator/>
      </w:r>
    </w:p>
  </w:endnote>
  <w:endnote w:type="continuationSeparator" w:id="0">
    <w:p w14:paraId="334F49CC" w14:textId="77777777" w:rsidR="00233C70" w:rsidRDefault="00233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6738057"/>
      <w:docPartObj>
        <w:docPartGallery w:val="Page Numbers (Bottom of Page)"/>
        <w:docPartUnique/>
      </w:docPartObj>
    </w:sdtPr>
    <w:sdtEndPr/>
    <w:sdtContent>
      <w:p w14:paraId="67BD7369" w14:textId="77777777" w:rsidR="00CC7554" w:rsidRDefault="00CC7554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6A016333" w14:textId="77777777" w:rsidR="00CC7554" w:rsidRDefault="00CC755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E4888" w14:textId="77777777" w:rsidR="00233C70" w:rsidRDefault="00233C70">
      <w:pPr>
        <w:spacing w:after="0" w:line="240" w:lineRule="auto"/>
      </w:pPr>
      <w:r>
        <w:separator/>
      </w:r>
    </w:p>
  </w:footnote>
  <w:footnote w:type="continuationSeparator" w:id="0">
    <w:p w14:paraId="2B45A07F" w14:textId="77777777" w:rsidR="00233C70" w:rsidRDefault="00233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3A2"/>
    <w:rsid w:val="000D63A2"/>
    <w:rsid w:val="001A71D9"/>
    <w:rsid w:val="00225B02"/>
    <w:rsid w:val="00231E32"/>
    <w:rsid w:val="00233C70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93670"/>
    <w:rsid w:val="00915C38"/>
    <w:rsid w:val="00944185"/>
    <w:rsid w:val="009B60D0"/>
    <w:rsid w:val="00AD3036"/>
    <w:rsid w:val="00B42813"/>
    <w:rsid w:val="00BB0BD6"/>
    <w:rsid w:val="00CC7554"/>
    <w:rsid w:val="00CF0BFA"/>
    <w:rsid w:val="00D66FC4"/>
    <w:rsid w:val="00DF6498"/>
    <w:rsid w:val="00E1684F"/>
    <w:rsid w:val="00E366D2"/>
    <w:rsid w:val="00E55BEF"/>
    <w:rsid w:val="00F96D6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51A20"/>
  <w15:chartTrackingRefBased/>
  <w15:docId w15:val="{9DB3957D-4F8C-4A93-B966-67A4804C7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63A2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D63A2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D63A2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D63A2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D63A2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D63A2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0D63A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0D63A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0D63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0D63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0D63A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0D63A2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D63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D63A2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0D63A2"/>
    <w:rPr>
      <w:b/>
      <w:bCs/>
      <w:smallCaps/>
      <w:color w:val="365F9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0D63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D63A2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7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holts, K.R. (Kiedo)</dc:creator>
  <cp:keywords/>
  <dc:description/>
  <cp:lastModifiedBy>Wienholts, K.R. (Kiedo)</cp:lastModifiedBy>
  <cp:revision>2</cp:revision>
  <dcterms:created xsi:type="dcterms:W3CDTF">2026-01-19T20:39:00Z</dcterms:created>
  <dcterms:modified xsi:type="dcterms:W3CDTF">2026-01-19T20:39:00Z</dcterms:modified>
</cp:coreProperties>
</file>